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9380E" w14:textId="77777777" w:rsidR="00B34EA0" w:rsidRPr="009F73AC" w:rsidRDefault="00B34EA0" w:rsidP="00B34EA0">
      <w:pPr>
        <w:spacing w:line="260" w:lineRule="atLeast"/>
        <w:jc w:val="center"/>
        <w:rPr>
          <w:rFonts w:ascii="Times New Roman" w:hAnsi="Times New Roman"/>
          <w:b/>
          <w:color w:val="000000"/>
          <w:sz w:val="18"/>
          <w:szCs w:val="18"/>
        </w:rPr>
      </w:pPr>
      <w:r w:rsidRPr="00E721B3">
        <w:rPr>
          <w:rFonts w:ascii="Times New Roman" w:hAnsi="Times New Roman"/>
          <w:b/>
          <w:bCs/>
          <w:color w:val="000000"/>
          <w:sz w:val="18"/>
          <w:szCs w:val="18"/>
        </w:rPr>
        <w:t>S3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</w:t>
      </w:r>
      <w:r w:rsidRPr="00E721B3">
        <w:rPr>
          <w:rFonts w:ascii="Times New Roman" w:hAnsi="Times New Roman"/>
          <w:b/>
          <w:bCs/>
          <w:color w:val="000000"/>
          <w:sz w:val="18"/>
          <w:szCs w:val="18"/>
        </w:rPr>
        <w:t xml:space="preserve">Table.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>I</w:t>
      </w:r>
      <w:r w:rsidRPr="009F73AC">
        <w:rPr>
          <w:rFonts w:ascii="Times New Roman" w:eastAsia="DmhygwAdvPTimesI" w:hAnsi="Times New Roman"/>
          <w:b/>
          <w:i/>
          <w:iCs/>
          <w:sz w:val="18"/>
          <w:szCs w:val="18"/>
        </w:rPr>
        <w:t xml:space="preserve">n vitro </w:t>
      </w:r>
      <w:proofErr w:type="spellStart"/>
      <w:r w:rsidRPr="009F73AC">
        <w:rPr>
          <w:rFonts w:ascii="Times New Roman" w:eastAsia="DmhygwAdvPTimesI" w:hAnsi="Times New Roman"/>
          <w:b/>
          <w:sz w:val="18"/>
          <w:szCs w:val="18"/>
        </w:rPr>
        <w:t>micropropagated</w:t>
      </w:r>
      <w:proofErr w:type="spellEnd"/>
      <w:r w:rsidRPr="009F73AC">
        <w:rPr>
          <w:rFonts w:ascii="Times New Roman" w:eastAsia="DmhygwAdvPTimesI" w:hAnsi="Times New Roman"/>
          <w:b/>
          <w:sz w:val="18"/>
          <w:szCs w:val="18"/>
        </w:rPr>
        <w:t xml:space="preserve"> </w:t>
      </w:r>
      <w:proofErr w:type="gramStart"/>
      <w:r w:rsidRPr="009F73AC">
        <w:rPr>
          <w:rFonts w:ascii="Times New Roman" w:eastAsia="DmhygwAdvPTimesI" w:hAnsi="Times New Roman"/>
          <w:b/>
          <w:sz w:val="18"/>
          <w:szCs w:val="18"/>
        </w:rPr>
        <w:t>plant-specific</w:t>
      </w:r>
      <w:proofErr w:type="gramEnd"/>
      <w:r w:rsidRPr="009F73AC">
        <w:rPr>
          <w:rFonts w:ascii="Times New Roman" w:eastAsia="DmhygwAdvPTimesI" w:hAnsi="Times New Roman"/>
          <w:b/>
          <w:sz w:val="18"/>
          <w:szCs w:val="18"/>
        </w:rPr>
        <w:t xml:space="preserve"> MSAP sites of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 xml:space="preserve">L. </w:t>
      </w:r>
      <w:proofErr w:type="spellStart"/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>ruthenicum</w:t>
      </w:r>
      <w:proofErr w:type="spellEnd"/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 xml:space="preserve"> </w:t>
      </w:r>
      <w:r w:rsidRPr="009F73AC">
        <w:rPr>
          <w:rFonts w:ascii="Times New Roman" w:hAnsi="Times New Roman"/>
          <w:b/>
          <w:color w:val="000000"/>
          <w:sz w:val="18"/>
          <w:szCs w:val="18"/>
        </w:rPr>
        <w:t>D group</w:t>
      </w:r>
      <w:r>
        <w:rPr>
          <w:rFonts w:ascii="Times New Roman" w:hAnsi="Times New Roman" w:hint="eastAsia"/>
          <w:b/>
          <w:color w:val="000000"/>
          <w:sz w:val="18"/>
          <w:szCs w:val="18"/>
        </w:rPr>
        <w:t>.</w:t>
      </w:r>
    </w:p>
    <w:tbl>
      <w:tblPr>
        <w:tblW w:w="9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005"/>
        <w:gridCol w:w="450"/>
        <w:gridCol w:w="420"/>
        <w:gridCol w:w="510"/>
        <w:gridCol w:w="470"/>
        <w:gridCol w:w="450"/>
        <w:gridCol w:w="500"/>
        <w:gridCol w:w="470"/>
        <w:gridCol w:w="510"/>
        <w:gridCol w:w="490"/>
        <w:gridCol w:w="490"/>
        <w:gridCol w:w="470"/>
        <w:gridCol w:w="480"/>
        <w:gridCol w:w="460"/>
        <w:gridCol w:w="470"/>
      </w:tblGrid>
      <w:tr w:rsidR="00B34EA0" w:rsidRPr="00E721B3" w14:paraId="617270DC" w14:textId="77777777" w:rsidTr="009762F9">
        <w:trPr>
          <w:jc w:val="center"/>
        </w:trPr>
        <w:tc>
          <w:tcPr>
            <w:tcW w:w="256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ED82324" w14:textId="77777777" w:rsidR="00B34EA0" w:rsidRPr="00E721B3" w:rsidRDefault="00B34EA0" w:rsidP="009762F9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 pairs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8DC7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A4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DB604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A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C7E8F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A4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01C4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A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8971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A4</w:t>
            </w:r>
          </w:p>
        </w:tc>
        <w:tc>
          <w:tcPr>
            <w:tcW w:w="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9575F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B4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9C7AF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G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E407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G5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B0DE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G5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17BD6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G5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8929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G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B85A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H4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2AA9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H4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622D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H4</w:t>
            </w:r>
          </w:p>
        </w:tc>
      </w:tr>
      <w:tr w:rsidR="00B34EA0" w:rsidRPr="00E721B3" w14:paraId="2A099539" w14:textId="77777777" w:rsidTr="009762F9">
        <w:trPr>
          <w:jc w:val="center"/>
        </w:trPr>
        <w:tc>
          <w:tcPr>
            <w:tcW w:w="256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E6085F4" w14:textId="77777777" w:rsidR="00B34EA0" w:rsidRPr="00E721B3" w:rsidRDefault="00B34EA0" w:rsidP="009762F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FE045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B900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0678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FA457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08DB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8DBA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058E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FAD0C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E8D5B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202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1E0C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203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8405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8A5CA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D2DF8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7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9590A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9</w:t>
            </w:r>
          </w:p>
        </w:tc>
      </w:tr>
      <w:tr w:rsidR="00B34EA0" w:rsidRPr="00E721B3" w14:paraId="46D3B0B5" w14:textId="77777777" w:rsidTr="009762F9">
        <w:trPr>
          <w:trHeight w:val="482"/>
          <w:jc w:val="center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E7536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BD379B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Ddonor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</w:tcPr>
          <w:p w14:paraId="5AF197A1" w14:textId="77777777" w:rsidR="00B34EA0" w:rsidRPr="00E721B3" w:rsidRDefault="00B34EA0" w:rsidP="009762F9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Hpa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Ⅱ</w:t>
            </w:r>
            <w:proofErr w:type="spellEnd"/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2EB2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3438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36E0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03CB6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5E0DE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07AD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4796B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2E17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FE1F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D0E9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45C97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0E22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FB43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1DD4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B34EA0" w:rsidRPr="00E721B3" w14:paraId="2543A30A" w14:textId="77777777" w:rsidTr="009762F9">
        <w:trPr>
          <w:trHeight w:val="282"/>
          <w:jc w:val="center"/>
        </w:trPr>
        <w:tc>
          <w:tcPr>
            <w:tcW w:w="156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22EF282" w14:textId="77777777" w:rsidR="00B34EA0" w:rsidRPr="00E721B3" w:rsidRDefault="00B34EA0" w:rsidP="009762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</w:tcPr>
          <w:p w14:paraId="1E1A4E81" w14:textId="77777777" w:rsidR="00B34EA0" w:rsidRPr="00E721B3" w:rsidRDefault="00B34EA0" w:rsidP="009762F9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Msp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26634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7D3B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148C7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1D08A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9F43B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B5AD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7E68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3CABE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5C4F8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25828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CA5E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4C78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6C276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EE27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34EA0" w:rsidRPr="00E721B3" w14:paraId="1E4F0CA2" w14:textId="77777777" w:rsidTr="009762F9">
        <w:trPr>
          <w:trHeight w:val="432"/>
          <w:jc w:val="center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2710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Daxil-plants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-2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Dstem-plants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 xml:space="preserve">1-4, 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Dleaf-plants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-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</w:tcPr>
          <w:p w14:paraId="5A45F9F2" w14:textId="77777777" w:rsidR="00B34EA0" w:rsidRPr="00E721B3" w:rsidRDefault="00B34EA0" w:rsidP="009762F9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Hpa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Ⅱ</w:t>
            </w:r>
            <w:proofErr w:type="spellEnd"/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296C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000CE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B998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CCC5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7333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3AAB5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8954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4A9FA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9B129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E6DD4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82220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203BC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62287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79014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B34EA0" w:rsidRPr="00E721B3" w14:paraId="479AE6E8" w14:textId="77777777" w:rsidTr="009762F9">
        <w:trPr>
          <w:trHeight w:val="156"/>
          <w:jc w:val="center"/>
        </w:trPr>
        <w:tc>
          <w:tcPr>
            <w:tcW w:w="156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9A4739F" w14:textId="77777777" w:rsidR="00B34EA0" w:rsidRPr="00E721B3" w:rsidRDefault="00B34EA0" w:rsidP="009762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</w:tcPr>
          <w:p w14:paraId="14F493A0" w14:textId="77777777" w:rsidR="00B34EA0" w:rsidRPr="00E721B3" w:rsidRDefault="00B34EA0" w:rsidP="009762F9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Msp</w:t>
            </w: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Ⅰ</w:t>
            </w:r>
            <w:proofErr w:type="spellEnd"/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01415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F0A86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3868D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DC13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932D8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04B3B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2EA34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FA99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960B1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F3C8B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27CF6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0A263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29292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DD1EB" w14:textId="77777777" w:rsidR="00B34EA0" w:rsidRPr="00E721B3" w:rsidRDefault="00B34EA0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1C993783" w14:textId="77777777" w:rsidR="00B34EA0" w:rsidRPr="00E721B3" w:rsidRDefault="00B34EA0" w:rsidP="00B34EA0">
      <w:pPr>
        <w:rPr>
          <w:rFonts w:ascii="Times New Roman" w:hAnsi="Times New Roman"/>
          <w:color w:val="000000"/>
          <w:szCs w:val="21"/>
        </w:rPr>
      </w:pPr>
    </w:p>
    <w:p w14:paraId="5B8E6A08" w14:textId="77777777" w:rsidR="0083745F" w:rsidRDefault="00B34EA0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mhygwAdvPTimes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EA0"/>
    <w:rsid w:val="00B34EA0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E1D1"/>
  <w15:chartTrackingRefBased/>
  <w15:docId w15:val="{8E92BD28-C472-467F-B6DB-6094C1D9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EA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16T06:23:00Z</dcterms:created>
  <dcterms:modified xsi:type="dcterms:W3CDTF">2021-02-16T06:23:00Z</dcterms:modified>
</cp:coreProperties>
</file>